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  <w:r>
        <w:rPr>
          <w:rFonts w:ascii="Times New Roman" w:eastAsia="Arial Unicode MS" w:hAnsi="Times New Roman" w:cs="Times New Roman"/>
          <w:b/>
          <w:noProof/>
          <w:sz w:val="24"/>
          <w:szCs w:val="24"/>
          <w:bdr w:val="nil"/>
        </w:rPr>
        <w:drawing>
          <wp:inline distT="0" distB="0" distL="0" distR="0">
            <wp:extent cx="5943600" cy="3272258"/>
            <wp:effectExtent l="19050" t="0" r="0" b="0"/>
            <wp:docPr id="1" name="Picture 1" descr="C:\Windows.old\Users\RITIKA\Desktop\diversity paper\Frontiers in plant sciences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Windows.old\Users\RITIKA\Desktop\diversity paper\Frontiers in plant sciences\Figure 2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22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647ED9" w:rsidRPr="00CB5C12" w:rsidRDefault="00647ED9" w:rsidP="00647ED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>Supplementary figure 1</w:t>
      </w:r>
      <w:r w:rsidRPr="00CB5C12"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 xml:space="preserve">: </w:t>
      </w:r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Pie chart representing the frequencies of operational </w:t>
      </w:r>
      <w:proofErr w:type="spellStart"/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>taxanomic</w:t>
      </w:r>
      <w:proofErr w:type="spellEnd"/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units (OTUs) belonging to each phylum</w:t>
      </w: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CB5C12" w:rsidRPr="00CB5C12" w:rsidRDefault="00CB5C12" w:rsidP="00CB5C1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b/>
          <w:sz w:val="24"/>
          <w:szCs w:val="24"/>
          <w:bdr w:val="nil"/>
        </w:rPr>
      </w:pPr>
    </w:p>
    <w:p w:rsidR="00000000" w:rsidRDefault="00647ED9"/>
    <w:p w:rsidR="00CB5C12" w:rsidRDefault="00CB5C12">
      <w:r>
        <w:rPr>
          <w:noProof/>
        </w:rPr>
        <w:drawing>
          <wp:inline distT="0" distB="0" distL="0" distR="0">
            <wp:extent cx="5943600" cy="3714750"/>
            <wp:effectExtent l="19050" t="0" r="0" b="0"/>
            <wp:docPr id="2" name="Picture 2" descr="C:\Windows.old\Users\RITIKA\Desktop\diversity paper\Frontiers in plant sciences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Windows.old\Users\RITIKA\Desktop\diversity paper\Frontiers in plant sciences\Figure 3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47ED9" w:rsidRDefault="00647ED9"/>
    <w:p w:rsidR="00647ED9" w:rsidRPr="00CB5C12" w:rsidRDefault="00647ED9" w:rsidP="00647ED9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Times New Roman" w:eastAsia="Arial Unicode MS" w:hAnsi="Times New Roman" w:cs="Times New Roman"/>
          <w:sz w:val="24"/>
          <w:szCs w:val="24"/>
          <w:bdr w:val="nil"/>
        </w:rPr>
      </w:pPr>
      <w:r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>Supplementary figure 2</w:t>
      </w:r>
      <w:r w:rsidRPr="00CB5C12">
        <w:rPr>
          <w:rFonts w:ascii="Times New Roman" w:eastAsia="Arial Unicode MS" w:hAnsi="Times New Roman" w:cs="Times New Roman"/>
          <w:b/>
          <w:sz w:val="24"/>
          <w:szCs w:val="24"/>
          <w:bdr w:val="nil"/>
        </w:rPr>
        <w:t xml:space="preserve">: </w:t>
      </w:r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Pie chart representing the frequencies of operational </w:t>
      </w:r>
      <w:proofErr w:type="spellStart"/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>taxanomic</w:t>
      </w:r>
      <w:proofErr w:type="spellEnd"/>
      <w:r w:rsidRPr="00CB5C12">
        <w:rPr>
          <w:rFonts w:ascii="Times New Roman" w:eastAsia="Arial Unicode MS" w:hAnsi="Times New Roman" w:cs="Times New Roman"/>
          <w:sz w:val="24"/>
          <w:szCs w:val="24"/>
          <w:bdr w:val="nil"/>
        </w:rPr>
        <w:t xml:space="preserve"> units (OTUs) belonging to each genus</w:t>
      </w:r>
    </w:p>
    <w:p w:rsidR="00647ED9" w:rsidRDefault="00647ED9"/>
    <w:sectPr w:rsidR="00647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B5C12"/>
    <w:rsid w:val="00647ED9"/>
    <w:rsid w:val="00CB5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C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43</Characters>
  <Application>Microsoft Office Word</Application>
  <DocSecurity>0</DocSecurity>
  <Lines>2</Lines>
  <Paragraphs>1</Paragraphs>
  <ScaleCrop>false</ScaleCrop>
  <Company>Grizli777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10-19T20:03:00Z</dcterms:created>
  <dcterms:modified xsi:type="dcterms:W3CDTF">2022-10-19T20:04:00Z</dcterms:modified>
</cp:coreProperties>
</file>